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CFE" w:rsidRPr="005B3FE2" w:rsidRDefault="00EE0CFE" w:rsidP="00EE0CFE">
      <w:pPr>
        <w:keepNext/>
        <w:spacing w:after="200" w:line="24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Toc70878438"/>
      <w:bookmarkStart w:id="1" w:name="_Toc76589743"/>
      <w:bookmarkStart w:id="2" w:name="_Toc139562302"/>
      <w:r w:rsidRPr="005B3FE2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1E37EF">
        <w:rPr>
          <w:rFonts w:ascii="Times New Roman" w:eastAsia="Calibri" w:hAnsi="Times New Roman" w:cs="Times New Roman"/>
          <w:b/>
          <w:sz w:val="24"/>
          <w:szCs w:val="24"/>
        </w:rPr>
        <w:t>4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Pr="005B3FE2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b/>
          <w:sz w:val="24"/>
          <w:szCs w:val="24"/>
        </w:rPr>
        <w:t>U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se of, unmet need, and 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demand satisfied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for 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modern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contraceptive methods 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by wealth quintile </w:t>
      </w:r>
      <w:r w:rsidR="00881578">
        <w:rPr>
          <w:rFonts w:ascii="Times New Roman" w:eastAsia="Times New Roman" w:hAnsi="Times New Roman" w:cs="Times New Roman"/>
          <w:b/>
          <w:sz w:val="24"/>
          <w:szCs w:val="24"/>
        </w:rPr>
        <w:t xml:space="preserve">across </w:t>
      </w:r>
      <w:r w:rsidR="00881578" w:rsidRPr="00FB258D">
        <w:rPr>
          <w:rFonts w:ascii="Times New Roman" w:eastAsia="Times New Roman" w:hAnsi="Times New Roman" w:cs="Times New Roman"/>
          <w:b/>
          <w:sz w:val="24"/>
          <w:szCs w:val="24"/>
        </w:rPr>
        <w:t>regions of Cameroon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>, 2015 and 2030</w:t>
      </w:r>
      <w:bookmarkEnd w:id="0"/>
      <w:bookmarkEnd w:id="1"/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401"/>
        <w:gridCol w:w="1632"/>
        <w:gridCol w:w="1572"/>
        <w:gridCol w:w="1572"/>
        <w:gridCol w:w="1549"/>
        <w:gridCol w:w="1549"/>
        <w:gridCol w:w="1836"/>
        <w:gridCol w:w="1839"/>
      </w:tblGrid>
      <w:tr w:rsidR="00EE0CFE" w:rsidRPr="005B3FE2" w:rsidTr="007F1048">
        <w:trPr>
          <w:trHeight w:val="290"/>
        </w:trPr>
        <w:tc>
          <w:tcPr>
            <w:tcW w:w="541" w:type="pct"/>
            <w:noWrap/>
            <w:vAlign w:val="center"/>
            <w:hideMark/>
          </w:tcPr>
          <w:p w:rsidR="00EE0CFE" w:rsidRPr="00DC348C" w:rsidRDefault="00EE0CF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4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ealth Quintile</w:t>
            </w:r>
          </w:p>
        </w:tc>
        <w:tc>
          <w:tcPr>
            <w:tcW w:w="1214" w:type="pct"/>
            <w:gridSpan w:val="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rn contraceptive prevalence</w:t>
            </w:r>
          </w:p>
        </w:tc>
        <w:tc>
          <w:tcPr>
            <w:tcW w:w="1196" w:type="pct"/>
            <w:gridSpan w:val="2"/>
            <w:vAlign w:val="center"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nmet need for modern methods</w:t>
            </w:r>
          </w:p>
        </w:tc>
        <w:tc>
          <w:tcPr>
            <w:tcW w:w="1419" w:type="pct"/>
            <w:gridSpan w:val="2"/>
            <w:vAlign w:val="center"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mand satisfied with modern methods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15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30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15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30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15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30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CAMEROON</w:t>
            </w: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.7 (0.7–9.8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3 (1.4–17.6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3 (3.9–25.5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4 (2.3–16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0 (4.4– 36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5 (9.7–56.2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0 (1.3–16.8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5 (2.6–28.6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2 (4.3–27.2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1 (2.5–18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8 (6.1– 44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4.9 (13.5–65.1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6 (2.7–29.4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7.3 (5.1–45.0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4 (4.7–29.4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8 (2.7–20.0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6.8 (9.8– 56.7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5.8 (19.3–74.8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6 (4.0–37.6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9 (7.3–53.6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9 (4.1–26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9 (2.5–17.5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2.6 (12.4– 62.6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3.1 (24.1–79.1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8 (5.9–48.6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0 (11.2–65.9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4 (3.4–23.1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8 (2.0–15.1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0.5 (16.0– 70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1.4 (31.8–84.8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Adamawa</w:t>
            </w: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2 (1.7–20.5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4 (5.5–46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0 (4.1–26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8 (2.4–17.6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6 (10.5– 58.6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8.3 (38.0–88.2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4 (1.2–15.1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7 (4.0–38.8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4 (3.1–20.7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0 (1.8–13.1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8 (10.0– 56.8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7.4 (36.9–88.2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.9 (1.0–13.4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1 (3.4–33.9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9 (2.9–19.9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8 (1.7–12.7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1.2 (7.2– 48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8.9 (29.3–83.0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8 (2.7–30.0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1 (9.0–58.2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6 (3.9–25.5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5 (2.3–16.5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7.3 (14.4– 68.1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6.0 (48.5–91.6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2.7 (10.9–65.5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2.6 (30.0–86.4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3 (5.2–30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3 (3.0–21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5.6 (34.3– 87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1.2 (74.6–97.3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Centre</w:t>
            </w: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9 (2.8–30.3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2 (7.7–55.4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8 (3.3–21.9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1 (3.0–20.7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4.6 (13.6– 65.0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9.0 (29.4–83.5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8 (2.1–24.1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6 (5.9–48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1 (5.6–34.3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8 (5.2–31.7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4 (6.8– 46.7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0.9 (16.6– 70.6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3 (2.6–27.8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6 (7.0–52.8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3 (4.7–28.7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2 (4.2–26.9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4 (8.6– 52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6.6 (20.1– 75.0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2 (4.5–40.9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4.4 (11.9–66.9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0 (4.1–25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0 (3.8–24.1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4.0 (13.0– 64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8.5 (29.2– 83.1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5 (6.3–50.4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3.0 (16.3–73.8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8 (3.7–24.1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1 (3.3–21.9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0.5 (16.3– 70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5.1 (34.9–86.3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East</w:t>
            </w: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.6 (0.4–5.8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.7 (0.4–6.2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2 (2.9–21.1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5 (1.6–11.8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2 (1.6– 15.9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9 (1.4–15.2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5 (1.2–15.0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6 (1.2–15.5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6 (4.7–29.0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9 (2.5–17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9 (4.1– 33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0 (3.7–31.7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5 (1.5–18.6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9 (1.6–19.0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6 (4.0–25.1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9 (2.1–15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8 (4.3– 35.7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0 (4.1–33.6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7 (1.5–19.4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0 (1.6–19.6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8 (3.6–24.1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4 (1.9–14.5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2 (4.6– 37.0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3 (4.3–34.9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0 (2.8–29.6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4 (3.0–31.2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2 (2.6–18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.9 (1.4–10.6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1.2 (7.3– 48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8 (6.8–46.7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Far North</w:t>
            </w: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.0 (0.5–7.2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2 (1.1–14.2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8 (3.2–21.8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7 (1.6–12.7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2 (3.9– 32.6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3 (8.4–52.4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.5 (0.7–9.3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3 (1.5–17.3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1 (3.7–24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4 (1.9–14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2 (3.8– 33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2 (8.6–52.2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1 (1.1–14.0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2 (2.4–26.2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2 (4.4–28.9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6 (2.3–16.9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5 (4.9– 38.5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9.3 (11.1–59.7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0 (1.6–19.7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9 (3.4–34.3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9 (3.6–23.6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2 (1.8–14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8 (6.6– 46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6.2 (13.9–66.5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6.4 (4.7–41.8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9.1 (9.6–61.8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5 (3.8–25.3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6 (2.0–14.7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1.7 (16.6– 70.1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1.8 (32.0–85.1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Littoral</w:t>
            </w: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3 (2.1–23.1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1 (2.6–27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3 (9.5–46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7 (8.1–43.5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6.8 (5.7– 41.1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8 (8.0–50.3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6 (1.8–21.6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2 (2.3–26.2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7.2 (6.5–37.4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2 (5.9–33.8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7 (6.3– 44.7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2 (8.8–54.7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4 (3.2–33.7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8 (4.0–37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7 (7.3–40.1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6.6 (6.4–36.9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6.6 (9.4– 56.6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4.3 (13.2–64.3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8 (2.4–27.1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7 (3.0–31.8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8 (4.1–26.3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5 (3.5–23.2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7 (8.2– 52.6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1 (11.4–61.0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1 (3.9–36.5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6.1 (4.8–43.1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3 (3.3–22.6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9 (3.0–20.4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6 (12.0– 61.7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0.5 (16.5–70.9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Northwest</w:t>
            </w: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0 (1.9–22.6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5 (3.0–31.4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5 (4.3–27.2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5 (2.3–16.5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6 (8.6– 54.0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6.9 (14.3–67.1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7 (1.6–19.2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6 (2.3–27.1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0 (3.9–25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1 (2.2–16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8 (6.4– 45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9.2 (10.4–59.4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5 (3.6–35.3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2 (5.3–46.3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7 (3.9–26.1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0 (2.2–15.8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1 (10.0– 57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1.0 (16.5–70.4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7.4 (5.2–45.4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8 (7.9–56.4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8 (3.5–23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4 (1.9–14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6.9 (14.5– 67.4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1.1 (23.3–78.1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1 (6.7–51.6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7 (10.6–63.4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3 (3.0–20.0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6 (1.6–12.5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9.9 (15.7– 69.1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4.2 (25.8–80.6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North</w:t>
            </w: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.4 (0.4–5.0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1 (1.1–14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5 (3.9–25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6 (2.8–19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4 (2.6–</w:t>
            </w:r>
            <w:r w:rsidRPr="005B3FE2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8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2 (8.9–54.5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.3 (0.6–8.4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8 (1.9–21.6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9 (2.8–19.4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7 (2.0–14.9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8 (4.3– 35.7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7.0 (14.7–66.9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.0 (0.8–10.9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8 (2.5–26.9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7 (4.0–25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7 (2.8–19.3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5 (5.1– 39.5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0.5 (16.4–69.8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4 (2.0–23.7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2 (6.0–49.3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8 (5.2–31.1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0 (3.7–23.9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7 (8.6– 52.9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5.3 (25.9–81.4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6 (5.6–46.9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1.4 (15.4–73.2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9 (5.3–31.6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1 (3.8–24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0.7 (16.8– 70.5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1.8 (42.3–89.9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West</w:t>
            </w: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2 (2.0–22.8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0 (2.8–29.7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0 (4.5–27.9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8 (2.5–17.7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1 (6.7– 46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6 (11.8–61.3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0 (1.9–22.8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7 (2.8–28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9 (3.7–24.1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6 (2.0–14.6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0 (6.6– 46.9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4 (11.7–61.2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4 (2.6–28.2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1 (3.7–36.4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3 (4.8–28.7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1 (2.6–18.0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0 (8.9– 53.5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8.2 (14.9–67.7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8 (4.3–39.8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2 (5.9–49.3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4 (3.4–22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3 (1.9–14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4.4 (13.2– 64.1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9.4 (21.9–76.9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7.5 (5.3–45.6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6 (7.4–53.4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5 (2.3–16.6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.7 (1.3–10.0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7.0 (14.7– 67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2.2 (23.8–78.6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South</w:t>
            </w: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1 (2.0–22.7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5 (2.7–28.8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9 (4.8–30.2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1 (2.9–19.9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6 (8.9– 54.8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9.0 (15.6–68.7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6 (2.3–26.5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3 (3.1–32.7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3 (3.3–23.4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7 (2.1–15.2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1 (10.8– 60.1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4.2 (18.4–73.6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1 (3.0–32.0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6 (4.2–40.0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5 (4.8–29.7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9 (2.8–19.9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2 (11.2– 60.9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5.8 (19.1–74.6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0 (2.8–29.6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3 (3.9–36.5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0 (3.7–24.3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2 (2.2–16.3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3 (11.6– 61.3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6.1 (19.6–74.3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3 (4.2–39.6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6 (5.7–47.2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7 (2.8–19.3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7 (1.6–12.6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6.4 (14.1– 67.0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1.7 (23.8–79.4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 w:val="restart"/>
            <w:noWrap/>
            <w:vAlign w:val="center"/>
            <w:hideMark/>
          </w:tcPr>
          <w:p w:rsidR="00EE0CFE" w:rsidRPr="00BE7A10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Southwest</w:t>
            </w: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1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4 (3.7–37.9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6.8 (5.1–43.1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0 (3.6–24.5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9 (2.1–15.4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6 (12.1– 64.2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6.1 (20.0–74.0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2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7 (1.8–22.1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7 (2.4–27.1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1 (4.0–26.4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6 (2.4–17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0 (6.3–</w:t>
            </w:r>
            <w:r w:rsidRPr="005B3FE2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 xml:space="preserve"> </w:t>
            </w: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5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7 (10.1–58.8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3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7 (3.3–35.0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0 (4.3–40.5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4 (5.5–33.6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7 (3.1–21.8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8 (9.9– 57.9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9.8 (15.9–69.8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4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7 (3.8–37.3)</w:t>
            </w:r>
          </w:p>
        </w:tc>
        <w:tc>
          <w:tcPr>
            <w:tcW w:w="607" w:type="pct"/>
            <w:shd w:val="clear" w:color="auto" w:fill="F2F2F2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7.3 (5.3–44.5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9 (3.6–23.9)</w:t>
            </w:r>
          </w:p>
        </w:tc>
        <w:tc>
          <w:tcPr>
            <w:tcW w:w="598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8 (2.1–15.2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9.5 (10.3– 58.8)</w:t>
            </w:r>
          </w:p>
        </w:tc>
        <w:tc>
          <w:tcPr>
            <w:tcW w:w="709" w:type="pct"/>
            <w:shd w:val="clear" w:color="auto" w:fill="F2F2F2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1.7 (17.2–71.3)</w:t>
            </w:r>
          </w:p>
        </w:tc>
      </w:tr>
      <w:tr w:rsidR="00EE0CFE" w:rsidRPr="005B3FE2" w:rsidTr="007F1048">
        <w:trPr>
          <w:trHeight w:val="290"/>
        </w:trPr>
        <w:tc>
          <w:tcPr>
            <w:tcW w:w="541" w:type="pct"/>
            <w:vMerge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Q5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4 (5.6–47.0)</w:t>
            </w:r>
          </w:p>
        </w:tc>
        <w:tc>
          <w:tcPr>
            <w:tcW w:w="607" w:type="pct"/>
            <w:noWrap/>
            <w:vAlign w:val="center"/>
            <w:hideMark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4 (7.3–53.6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0 (3.6–24.5)</w:t>
            </w:r>
          </w:p>
        </w:tc>
        <w:tc>
          <w:tcPr>
            <w:tcW w:w="598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9 (2.1–15.3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7.8 (14.8– 68.2)</w:t>
            </w:r>
          </w:p>
        </w:tc>
        <w:tc>
          <w:tcPr>
            <w:tcW w:w="709" w:type="pct"/>
            <w:vAlign w:val="center"/>
          </w:tcPr>
          <w:p w:rsidR="00EE0CFE" w:rsidRPr="005B3FE2" w:rsidRDefault="00EE0CFE" w:rsidP="007F1048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1.4 (22.8–78.4)</w:t>
            </w:r>
          </w:p>
        </w:tc>
      </w:tr>
    </w:tbl>
    <w:p w:rsidR="00EE7EBE" w:rsidRPr="00EE0CFE" w:rsidRDefault="000628CF" w:rsidP="00EE0CF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Estimates are in %</w:t>
      </w:r>
      <w:bookmarkStart w:id="3" w:name="_GoBack"/>
      <w:bookmarkEnd w:id="3"/>
      <w:r w:rsidR="00EE0CFE" w:rsidRPr="005B3FE2">
        <w:rPr>
          <w:rFonts w:ascii="Times New Roman" w:eastAsia="Calibri" w:hAnsi="Times New Roman" w:cs="Times New Roman"/>
        </w:rPr>
        <w:t xml:space="preserve"> (95% Credible Interval); </w:t>
      </w:r>
      <w:bookmarkEnd w:id="2"/>
      <w:r w:rsidR="0061365D" w:rsidRPr="0061365D">
        <w:rPr>
          <w:rFonts w:ascii="Times New Roman" w:eastAsia="Calibri" w:hAnsi="Times New Roman" w:cs="Times New Roman"/>
        </w:rPr>
        <w:t>Q1=poorest, Q2=poorer, Q3=middle, Q4=richer, Q5=richest.</w:t>
      </w:r>
    </w:p>
    <w:sectPr w:rsidR="00EE7EBE" w:rsidRPr="00EE0CFE" w:rsidSect="00EE7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jYyMDIwNLI0NzBS0lEKTi0uzszPAykwrAUAaP2NiSwAAAA="/>
  </w:docVars>
  <w:rsids>
    <w:rsidRoot w:val="006C4D27"/>
    <w:rsid w:val="000628CF"/>
    <w:rsid w:val="001E37EF"/>
    <w:rsid w:val="00564443"/>
    <w:rsid w:val="0061365D"/>
    <w:rsid w:val="006C4D27"/>
    <w:rsid w:val="006F1E3D"/>
    <w:rsid w:val="00881578"/>
    <w:rsid w:val="00C54E6E"/>
    <w:rsid w:val="00EE0CFE"/>
    <w:rsid w:val="00EE7EBE"/>
    <w:rsid w:val="00F7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3E6C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54E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6</cp:revision>
  <dcterms:created xsi:type="dcterms:W3CDTF">2023-11-16T14:30:00Z</dcterms:created>
  <dcterms:modified xsi:type="dcterms:W3CDTF">2024-02-15T20:49:00Z</dcterms:modified>
</cp:coreProperties>
</file>